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93F0A" w14:textId="40645400" w:rsidR="002D7882" w:rsidRPr="005E2863" w:rsidRDefault="0064722D" w:rsidP="002D7882">
      <w:pPr>
        <w:pStyle w:val="1"/>
        <w:rPr>
          <w:lang w:eastAsia="zh-CN"/>
        </w:rPr>
      </w:pPr>
      <w:r w:rsidRPr="005E2863">
        <w:t>A</w:t>
      </w:r>
      <w:r w:rsidR="00DA2DCD" w:rsidRPr="005E2863">
        <w:rPr>
          <w:rFonts w:hint="eastAsia"/>
          <w:lang w:eastAsia="zh-CN"/>
        </w:rPr>
        <w:t>PPENDIX</w:t>
      </w:r>
      <w:r w:rsidR="002D7882" w:rsidRPr="005E2863">
        <w:rPr>
          <w:rFonts w:hint="eastAsia"/>
          <w:lang w:eastAsia="zh-CN"/>
        </w:rPr>
        <w:t xml:space="preserve"> A</w:t>
      </w:r>
    </w:p>
    <w:p w14:paraId="188E5369" w14:textId="77777777" w:rsidR="0064722D" w:rsidRPr="005E2863" w:rsidRDefault="0064722D" w:rsidP="0064722D">
      <w:pPr>
        <w:spacing w:line="276" w:lineRule="auto"/>
        <w:ind w:firstLineChars="100" w:firstLine="200"/>
        <w:jc w:val="both"/>
      </w:pPr>
      <w:r w:rsidRPr="005E2863">
        <w:t xml:space="preserve">A detailed explanation of entities, relationships, and attribute in graph </w:t>
      </w:r>
      <w:r w:rsidRPr="005E2863">
        <w:rPr>
          <w:rFonts w:hint="eastAsia"/>
          <w:lang w:eastAsia="zh-CN"/>
        </w:rPr>
        <w:t>schema</w:t>
      </w:r>
      <w:r w:rsidRPr="005E2863">
        <w:t xml:space="preserve">, as shown in Table </w:t>
      </w:r>
      <w:r w:rsidRPr="005E2863">
        <w:rPr>
          <w:rFonts w:hint="eastAsia"/>
          <w:lang w:eastAsia="zh-CN"/>
        </w:rPr>
        <w:t>AI</w:t>
      </w:r>
      <w:r w:rsidRPr="005E2863">
        <w:t>-</w:t>
      </w:r>
      <w:r w:rsidRPr="005E2863">
        <w:rPr>
          <w:rFonts w:hint="eastAsia"/>
          <w:lang w:eastAsia="zh-CN"/>
        </w:rPr>
        <w:t>AIII</w:t>
      </w:r>
      <w:r w:rsidRPr="005E2863">
        <w:t>.</w:t>
      </w:r>
    </w:p>
    <w:p w14:paraId="6FA3B41C" w14:textId="3B21BE4D" w:rsidR="0064722D" w:rsidRPr="005E2863" w:rsidRDefault="0064722D" w:rsidP="0064722D">
      <w:pPr>
        <w:spacing w:line="276" w:lineRule="auto"/>
        <w:ind w:firstLineChars="100" w:firstLine="200"/>
        <w:jc w:val="center"/>
        <w:rPr>
          <w:lang w:eastAsia="zh-CN"/>
        </w:rPr>
      </w:pPr>
      <w:r w:rsidRPr="005E2863">
        <w:t xml:space="preserve">TABLE </w:t>
      </w:r>
      <w:r w:rsidRPr="005E2863">
        <w:rPr>
          <w:rFonts w:hint="eastAsia"/>
          <w:lang w:eastAsia="zh-CN"/>
        </w:rPr>
        <w:t xml:space="preserve">AI </w:t>
      </w:r>
      <w:r w:rsidRPr="005E2863">
        <w:rPr>
          <w:rFonts w:hint="eastAsia"/>
          <w:smallCaps/>
          <w:lang w:eastAsia="zh-CN"/>
        </w:rPr>
        <w:t>Types and definitions of entity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764"/>
        <w:gridCol w:w="3573"/>
        <w:gridCol w:w="2969"/>
      </w:tblGrid>
      <w:tr w:rsidR="005E2863" w:rsidRPr="005E2863" w14:paraId="2EE60559" w14:textId="77777777" w:rsidTr="00D85F4F">
        <w:trPr>
          <w:trHeight w:val="411"/>
          <w:tblHeader/>
          <w:jc w:val="center"/>
        </w:trPr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178D9" w14:textId="77777777" w:rsidR="0064722D" w:rsidRPr="005E2863" w:rsidRDefault="0064722D" w:rsidP="00D85F4F">
            <w:pPr>
              <w:pStyle w:val="a3"/>
              <w:spacing w:line="276" w:lineRule="auto"/>
              <w:rPr>
                <w:b/>
                <w:bCs/>
                <w:sz w:val="18"/>
                <w:szCs w:val="18"/>
              </w:rPr>
            </w:pPr>
            <w:r w:rsidRPr="005E2863">
              <w:rPr>
                <w:b/>
                <w:bCs/>
                <w:sz w:val="18"/>
                <w:szCs w:val="18"/>
              </w:rPr>
              <w:t>Entity</w:t>
            </w:r>
          </w:p>
        </w:tc>
        <w:tc>
          <w:tcPr>
            <w:tcW w:w="2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62593" w14:textId="77777777" w:rsidR="0064722D" w:rsidRPr="005E2863" w:rsidRDefault="0064722D" w:rsidP="00D85F4F">
            <w:pPr>
              <w:pStyle w:val="a3"/>
              <w:spacing w:line="276" w:lineRule="auto"/>
              <w:rPr>
                <w:b/>
                <w:bCs/>
                <w:sz w:val="18"/>
                <w:szCs w:val="18"/>
              </w:rPr>
            </w:pPr>
            <w:r w:rsidRPr="005E2863">
              <w:rPr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6545" w14:textId="77777777" w:rsidR="0064722D" w:rsidRPr="005E2863" w:rsidRDefault="0064722D" w:rsidP="00D85F4F">
            <w:pPr>
              <w:pStyle w:val="a3"/>
              <w:spacing w:line="276" w:lineRule="auto"/>
              <w:rPr>
                <w:b/>
                <w:bCs/>
                <w:sz w:val="18"/>
                <w:szCs w:val="18"/>
              </w:rPr>
            </w:pPr>
            <w:r w:rsidRPr="005E2863">
              <w:rPr>
                <w:b/>
                <w:bCs/>
                <w:sz w:val="18"/>
                <w:szCs w:val="18"/>
              </w:rPr>
              <w:t>Attributes</w:t>
            </w:r>
          </w:p>
        </w:tc>
      </w:tr>
      <w:tr w:rsidR="005E2863" w:rsidRPr="005E2863" w14:paraId="181402A4" w14:textId="77777777" w:rsidTr="00D85F4F">
        <w:trPr>
          <w:jc w:val="center"/>
        </w:trPr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14:paraId="4967F5C8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  <w:tc>
          <w:tcPr>
            <w:tcW w:w="2151" w:type="pct"/>
            <w:tcBorders>
              <w:top w:val="single" w:sz="4" w:space="0" w:color="auto"/>
            </w:tcBorders>
            <w:vAlign w:val="center"/>
          </w:tcPr>
          <w:p w14:paraId="344CDA51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A specific entity element at a particular level of the system (e.g., subsystem, component, part, etc.). A unit can be composed of several subunits or can itself be a subunit of a larger unit.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vAlign w:val="center"/>
          </w:tcPr>
          <w:p w14:paraId="0360150B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Includes attributes such as model, manufacturer, image, etc.</w:t>
            </w:r>
          </w:p>
        </w:tc>
      </w:tr>
      <w:tr w:rsidR="005E2863" w:rsidRPr="005E2863" w14:paraId="08862DB5" w14:textId="77777777" w:rsidTr="00D85F4F">
        <w:trPr>
          <w:jc w:val="center"/>
        </w:trPr>
        <w:tc>
          <w:tcPr>
            <w:tcW w:w="1062" w:type="pct"/>
            <w:vAlign w:val="center"/>
          </w:tcPr>
          <w:p w14:paraId="52B61788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 xml:space="preserve">Signal </w:t>
            </w:r>
          </w:p>
        </w:tc>
        <w:tc>
          <w:tcPr>
            <w:tcW w:w="2151" w:type="pct"/>
            <w:vAlign w:val="center"/>
          </w:tcPr>
          <w:p w14:paraId="2EB1A0F6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A measurable parameter that can indicate many possible faults through signal anomalies.</w:t>
            </w:r>
          </w:p>
        </w:tc>
        <w:tc>
          <w:tcPr>
            <w:tcW w:w="1787" w:type="pct"/>
            <w:vAlign w:val="center"/>
          </w:tcPr>
          <w:p w14:paraId="6F78CE10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Includes attributes such as standard value, upper limit, lower limit, etc.</w:t>
            </w:r>
          </w:p>
        </w:tc>
      </w:tr>
      <w:tr w:rsidR="005E2863" w:rsidRPr="005E2863" w14:paraId="08903A7D" w14:textId="77777777" w:rsidTr="00D85F4F">
        <w:trPr>
          <w:jc w:val="center"/>
        </w:trPr>
        <w:tc>
          <w:tcPr>
            <w:tcW w:w="1062" w:type="pct"/>
            <w:vAlign w:val="center"/>
          </w:tcPr>
          <w:p w14:paraId="1E942FD4" w14:textId="77777777" w:rsidR="0064722D" w:rsidRPr="005E2863" w:rsidRDefault="0064722D" w:rsidP="00D85F4F">
            <w:pPr>
              <w:pStyle w:val="a3"/>
              <w:rPr>
                <w:rFonts w:eastAsia="微软雅黑"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</w:t>
            </w:r>
            <w:r w:rsidRPr="005E2863">
              <w:rPr>
                <w:rFonts w:eastAsia="微软雅黑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51" w:type="pct"/>
            <w:vAlign w:val="center"/>
          </w:tcPr>
          <w:p w14:paraId="35FB9EE6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A description of any abnormal event, such as functional failure, parameter drift, mechanical damage, etc. It includes aspects like fault manifestation, fault mode, and fault cause.</w:t>
            </w:r>
          </w:p>
        </w:tc>
        <w:tc>
          <w:tcPr>
            <w:tcW w:w="1787" w:type="pct"/>
            <w:vAlign w:val="center"/>
          </w:tcPr>
          <w:p w14:paraId="110BB0F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/</w:t>
            </w:r>
          </w:p>
        </w:tc>
      </w:tr>
      <w:tr w:rsidR="005E2863" w:rsidRPr="005E2863" w14:paraId="392E6F8E" w14:textId="77777777" w:rsidTr="00D85F4F">
        <w:trPr>
          <w:jc w:val="center"/>
        </w:trPr>
        <w:tc>
          <w:tcPr>
            <w:tcW w:w="1062" w:type="pct"/>
            <w:vAlign w:val="center"/>
          </w:tcPr>
          <w:p w14:paraId="2020899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 xml:space="preserve">Fault </w:t>
            </w:r>
            <w:r w:rsidRPr="005E2863">
              <w:rPr>
                <w:rFonts w:eastAsia="微软雅黑" w:cs="Times New Roman" w:hint="eastAsia"/>
                <w:sz w:val="18"/>
                <w:szCs w:val="18"/>
              </w:rPr>
              <w:t>c</w:t>
            </w:r>
            <w:r w:rsidRPr="005E2863">
              <w:rPr>
                <w:rFonts w:eastAsia="微软雅黑" w:cs="Times New Roman"/>
                <w:sz w:val="18"/>
                <w:szCs w:val="18"/>
              </w:rPr>
              <w:t>ase</w:t>
            </w:r>
          </w:p>
        </w:tc>
        <w:tc>
          <w:tcPr>
            <w:tcW w:w="2151" w:type="pct"/>
            <w:vAlign w:val="center"/>
          </w:tcPr>
          <w:p w14:paraId="1B4AC723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A specific real-world instance of a fault event. A fault event may occur multiple times at different times and locations, each occurrence being a separate fault case.</w:t>
            </w:r>
          </w:p>
        </w:tc>
        <w:tc>
          <w:tcPr>
            <w:tcW w:w="1787" w:type="pct"/>
            <w:vAlign w:val="center"/>
          </w:tcPr>
          <w:p w14:paraId="1EC6516C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Includes multiple attributes such as fault time, fault location, fault impact, etc.</w:t>
            </w:r>
          </w:p>
        </w:tc>
      </w:tr>
      <w:tr w:rsidR="0064722D" w:rsidRPr="005E2863" w14:paraId="53FB281B" w14:textId="77777777" w:rsidTr="00D85F4F">
        <w:trPr>
          <w:jc w:val="center"/>
        </w:trPr>
        <w:tc>
          <w:tcPr>
            <w:tcW w:w="1062" w:type="pct"/>
            <w:tcBorders>
              <w:bottom w:val="single" w:sz="4" w:space="0" w:color="auto"/>
            </w:tcBorders>
            <w:vAlign w:val="center"/>
          </w:tcPr>
          <w:p w14:paraId="457A73D3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Test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</w:t>
            </w:r>
            <w:r w:rsidRPr="005E2863">
              <w:rPr>
                <w:rFonts w:eastAsia="微软雅黑" w:cs="Times New Roman" w:hint="eastAsia"/>
                <w:sz w:val="18"/>
                <w:szCs w:val="18"/>
              </w:rPr>
              <w:t>m</w:t>
            </w:r>
            <w:r w:rsidRPr="005E2863">
              <w:rPr>
                <w:rFonts w:eastAsia="微软雅黑" w:cs="Times New Roman"/>
                <w:sz w:val="18"/>
                <w:szCs w:val="18"/>
              </w:rPr>
              <w:t>ethod</w:t>
            </w:r>
          </w:p>
        </w:tc>
        <w:tc>
          <w:tcPr>
            <w:tcW w:w="2151" w:type="pct"/>
            <w:tcBorders>
              <w:bottom w:val="single" w:sz="4" w:space="0" w:color="auto"/>
            </w:tcBorders>
            <w:vAlign w:val="center"/>
          </w:tcPr>
          <w:p w14:paraId="05BA4C4F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A method capable of detecting a specific fault event, serving as key knowledge to guide maintenance engineers in quickly locating the faulty unit.</w:t>
            </w:r>
          </w:p>
        </w:tc>
        <w:tc>
          <w:tcPr>
            <w:tcW w:w="1787" w:type="pct"/>
            <w:tcBorders>
              <w:bottom w:val="single" w:sz="4" w:space="0" w:color="auto"/>
            </w:tcBorders>
            <w:vAlign w:val="center"/>
          </w:tcPr>
          <w:p w14:paraId="570E2054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Includes two attributes</w:t>
            </w:r>
            <w:r w:rsidRPr="005E2863">
              <w:rPr>
                <w:rFonts w:eastAsia="微软雅黑" w:cs="Times New Roman" w:hint="eastAsia"/>
                <w:sz w:val="18"/>
                <w:szCs w:val="18"/>
              </w:rPr>
              <w:t xml:space="preserve"> that </w:t>
            </w:r>
            <w:r w:rsidRPr="005E2863">
              <w:rPr>
                <w:rFonts w:eastAsia="微软雅黑" w:cs="Times New Roman"/>
                <w:sz w:val="18"/>
                <w:szCs w:val="18"/>
              </w:rPr>
              <w:t>operation and judgment.</w:t>
            </w:r>
          </w:p>
        </w:tc>
      </w:tr>
    </w:tbl>
    <w:p w14:paraId="653E7BBB" w14:textId="77777777" w:rsidR="0064722D" w:rsidRPr="005E2863" w:rsidRDefault="0064722D" w:rsidP="006472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202"/>
        <w:jc w:val="center"/>
      </w:pPr>
    </w:p>
    <w:p w14:paraId="291DB2AA" w14:textId="77777777" w:rsidR="0064722D" w:rsidRPr="005E2863" w:rsidRDefault="0064722D" w:rsidP="006472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202"/>
        <w:jc w:val="center"/>
        <w:rPr>
          <w:lang w:eastAsia="zh-CN"/>
        </w:rPr>
      </w:pPr>
      <w:r w:rsidRPr="005E2863">
        <w:t xml:space="preserve">TABLE </w:t>
      </w:r>
      <w:r w:rsidRPr="005E2863">
        <w:rPr>
          <w:rFonts w:hint="eastAsia"/>
          <w:lang w:eastAsia="zh-CN"/>
        </w:rPr>
        <w:t xml:space="preserve">AII </w:t>
      </w:r>
      <w:r w:rsidRPr="005E2863">
        <w:rPr>
          <w:rFonts w:hint="eastAsia"/>
          <w:smallCaps/>
          <w:lang w:eastAsia="zh-CN"/>
        </w:rPr>
        <w:t>Types and definitions of attribut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328"/>
        <w:gridCol w:w="3316"/>
        <w:gridCol w:w="2317"/>
      </w:tblGrid>
      <w:tr w:rsidR="005E2863" w:rsidRPr="005E2863" w14:paraId="6A7DBA7E" w14:textId="77777777" w:rsidTr="00D85F4F">
        <w:trPr>
          <w:trHeight w:val="415"/>
          <w:tblHeader/>
          <w:jc w:val="center"/>
        </w:trPr>
        <w:tc>
          <w:tcPr>
            <w:tcW w:w="141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5BF5A7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>Attribute 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BF5F7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>Belongs to Entity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7C697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282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A8218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>Example</w:t>
            </w:r>
          </w:p>
        </w:tc>
      </w:tr>
      <w:tr w:rsidR="005E2863" w:rsidRPr="005E2863" w14:paraId="5F32C007" w14:textId="77777777" w:rsidTr="00D85F4F">
        <w:trPr>
          <w:trHeight w:val="421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4686390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pper Limi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C08BD0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 xml:space="preserve">Signal 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0982E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upper limit of a characterizing signal within the standard range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9B12F3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 xml:space="preserve">2.2 </w:t>
            </w:r>
            <w:proofErr w:type="spellStart"/>
            <w:r w:rsidRPr="005E2863">
              <w:rPr>
                <w:rFonts w:eastAsia="微软雅黑" w:cs="Times New Roman"/>
                <w:sz w:val="18"/>
                <w:szCs w:val="18"/>
              </w:rPr>
              <w:t>Mpa</w:t>
            </w:r>
            <w:proofErr w:type="spellEnd"/>
            <w:r w:rsidRPr="005E2863">
              <w:rPr>
                <w:rFonts w:eastAsia="微软雅黑" w:cs="Times New Roman"/>
                <w:sz w:val="18"/>
                <w:szCs w:val="18"/>
              </w:rPr>
              <w:t xml:space="preserve"> (Lubricating Oil Pressure)</w:t>
            </w:r>
          </w:p>
        </w:tc>
      </w:tr>
      <w:tr w:rsidR="005E2863" w:rsidRPr="005E2863" w14:paraId="5A0DAC5E" w14:textId="77777777" w:rsidTr="00D85F4F">
        <w:trPr>
          <w:trHeight w:val="415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FDBEE2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Standard Value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0C4FB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1CC11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standard value of a characterizing signal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5E7DD2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 xml:space="preserve">2 </w:t>
            </w:r>
            <w:proofErr w:type="spellStart"/>
            <w:r w:rsidRPr="005E2863">
              <w:rPr>
                <w:rFonts w:eastAsia="微软雅黑" w:cs="Times New Roman"/>
                <w:sz w:val="18"/>
                <w:szCs w:val="18"/>
              </w:rPr>
              <w:t>Mpa</w:t>
            </w:r>
            <w:proofErr w:type="spellEnd"/>
            <w:r w:rsidRPr="005E2863">
              <w:rPr>
                <w:rFonts w:eastAsia="微软雅黑" w:cs="Times New Roman"/>
                <w:sz w:val="18"/>
                <w:szCs w:val="18"/>
              </w:rPr>
              <w:t xml:space="preserve"> (Lubricating Oil Pressure)</w:t>
            </w:r>
          </w:p>
        </w:tc>
      </w:tr>
      <w:tr w:rsidR="005E2863" w:rsidRPr="005E2863" w14:paraId="2C3AF1FD" w14:textId="77777777" w:rsidTr="00D85F4F">
        <w:trPr>
          <w:trHeight w:val="415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9A6C23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Lower Limit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35A5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1CF34E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lower limit of a characterizing signal within the standard range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E9FF3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 xml:space="preserve">1.8 </w:t>
            </w:r>
            <w:proofErr w:type="spellStart"/>
            <w:r w:rsidRPr="005E2863">
              <w:rPr>
                <w:rFonts w:eastAsia="微软雅黑" w:cs="Times New Roman"/>
                <w:sz w:val="18"/>
                <w:szCs w:val="18"/>
              </w:rPr>
              <w:t>Mpa</w:t>
            </w:r>
            <w:proofErr w:type="spellEnd"/>
            <w:r w:rsidRPr="005E2863">
              <w:rPr>
                <w:rFonts w:eastAsia="微软雅黑" w:cs="Times New Roman"/>
                <w:sz w:val="18"/>
                <w:szCs w:val="18"/>
              </w:rPr>
              <w:t xml:space="preserve"> (Lubricating Oil Pressure)</w:t>
            </w:r>
          </w:p>
        </w:tc>
      </w:tr>
      <w:tr w:rsidR="005E2863" w:rsidRPr="005E2863" w14:paraId="4B404A34" w14:textId="77777777" w:rsidTr="00D85F4F">
        <w:trPr>
          <w:trHeight w:val="415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C62400A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Ima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3FA44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8D7614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image of the component unit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7D200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Structural diagram of the</w:t>
            </w:r>
            <w:r w:rsidRPr="005E2863">
              <w:rPr>
                <w:rFonts w:eastAsia="微软雅黑" w:cs="Times New Roman" w:hint="eastAsia"/>
                <w:sz w:val="18"/>
                <w:szCs w:val="18"/>
              </w:rPr>
              <w:t xml:space="preserve"> </w:t>
            </w:r>
            <w:r w:rsidRPr="005E2863">
              <w:rPr>
                <w:rFonts w:eastAsia="微软雅黑" w:cs="Times New Roman"/>
                <w:sz w:val="18"/>
                <w:szCs w:val="18"/>
              </w:rPr>
              <w:t>component unit, etc.</w:t>
            </w:r>
          </w:p>
        </w:tc>
      </w:tr>
      <w:tr w:rsidR="005E2863" w:rsidRPr="005E2863" w14:paraId="44E4824C" w14:textId="77777777" w:rsidTr="00D85F4F">
        <w:trPr>
          <w:trHeight w:val="20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6B7EA2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Id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61393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9B8A9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model type of the component unit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7DDF19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HY-123</w:t>
            </w:r>
          </w:p>
        </w:tc>
      </w:tr>
      <w:tr w:rsidR="005E2863" w:rsidRPr="005E2863" w14:paraId="354C3C90" w14:textId="77777777" w:rsidTr="00D85F4F">
        <w:trPr>
          <w:trHeight w:val="623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676AA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Manufacturer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72BE90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0581DC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production or overhaul facility of the component unit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3D62D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Manufacturer XY</w:t>
            </w:r>
          </w:p>
        </w:tc>
      </w:tr>
      <w:tr w:rsidR="005E2863" w:rsidRPr="005E2863" w14:paraId="505B5D2E" w14:textId="77777777" w:rsidTr="00D85F4F">
        <w:trPr>
          <w:trHeight w:val="421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8BC2D57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Oper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2431F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cs="Times New Roman" w:hint="eastAsia"/>
                <w:sz w:val="18"/>
                <w:szCs w:val="18"/>
              </w:rPr>
              <w:t>Test method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9D4531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specific procedure of the inspection method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443D6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se an instrument to check lubricating oil pressure</w:t>
            </w:r>
          </w:p>
        </w:tc>
      </w:tr>
      <w:tr w:rsidR="005E2863" w:rsidRPr="005E2863" w14:paraId="42D2CCBC" w14:textId="77777777" w:rsidTr="00D85F4F">
        <w:trPr>
          <w:trHeight w:val="40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1291E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lastRenderedPageBreak/>
              <w:t>Judgment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3AC0C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C287F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Determine if the inspection results are normal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CA4556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Lubricating oil pressure is above the standard range</w:t>
            </w:r>
          </w:p>
        </w:tc>
      </w:tr>
      <w:tr w:rsidR="005E2863" w:rsidRPr="005E2863" w14:paraId="59F17634" w14:textId="77777777" w:rsidTr="00D85F4F">
        <w:trPr>
          <w:trHeight w:val="20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050FA1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Cause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56A5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Case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D065C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ultimate cause of the fault occurrence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29DC33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Pressure sensor failure</w:t>
            </w:r>
          </w:p>
        </w:tc>
      </w:tr>
      <w:tr w:rsidR="005E2863" w:rsidRPr="005E2863" w14:paraId="44FF80FD" w14:textId="77777777" w:rsidTr="00D85F4F">
        <w:trPr>
          <w:trHeight w:val="20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509564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Time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FD167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13F79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date of the fault occurrence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3CE3E5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May 13, 2022</w:t>
            </w:r>
          </w:p>
        </w:tc>
      </w:tr>
      <w:tr w:rsidR="005E2863" w:rsidRPr="005E2863" w14:paraId="6A4994AB" w14:textId="77777777" w:rsidTr="00D85F4F">
        <w:trPr>
          <w:trHeight w:val="415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04379D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Location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6435F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37C57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location and environment where the fault occurred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25CD80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Airport XY</w:t>
            </w:r>
          </w:p>
        </w:tc>
      </w:tr>
      <w:tr w:rsidR="005E2863" w:rsidRPr="005E2863" w14:paraId="35960469" w14:textId="77777777" w:rsidTr="00D85F4F">
        <w:trPr>
          <w:trHeight w:val="208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D956EA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Timing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80CF9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68E9D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timing of the fault occurrence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9F4EE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During flight, upon landing</w:t>
            </w:r>
          </w:p>
        </w:tc>
      </w:tr>
      <w:tr w:rsidR="005E2863" w:rsidRPr="005E2863" w14:paraId="38F6AB92" w14:textId="77777777" w:rsidTr="00D85F4F">
        <w:trPr>
          <w:trHeight w:val="415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340197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Impact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DE8B5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51BFA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Whether the fault occurrence affects mission or safety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4F36D0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Incorrect flight, affects mission, no impact</w:t>
            </w:r>
          </w:p>
        </w:tc>
      </w:tr>
      <w:tr w:rsidR="005E2863" w:rsidRPr="005E2863" w14:paraId="443D5C2A" w14:textId="77777777" w:rsidTr="00D85F4F">
        <w:trPr>
          <w:trHeight w:val="62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20C9FE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Unit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1F9D5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A0AB8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field replaceable unit where the fault occurred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49DA01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Metal chip sensor, lubricating oil tank, thrust nozzle flap, thermocouple</w:t>
            </w:r>
          </w:p>
        </w:tc>
      </w:tr>
      <w:tr w:rsidR="005E2863" w:rsidRPr="005E2863" w14:paraId="36449E69" w14:textId="77777777" w:rsidTr="00D85F4F">
        <w:trPr>
          <w:trHeight w:val="415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057E38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Specialty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7DE58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9B20E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specialty corresponding to the fault</w:t>
            </w:r>
          </w:p>
        </w:tc>
        <w:tc>
          <w:tcPr>
            <w:tcW w:w="28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20B175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Mechanical, special equipment, avionics</w:t>
            </w:r>
          </w:p>
        </w:tc>
      </w:tr>
      <w:tr w:rsidR="0064722D" w:rsidRPr="005E2863" w14:paraId="28F7A4D5" w14:textId="77777777" w:rsidTr="00D85F4F">
        <w:trPr>
          <w:trHeight w:val="415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7DF1DF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Maintenance Measure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B4B5AD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AA9A7F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The repair method taken to restore the engine to a healthy state after the fault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5C79E" w14:textId="77777777" w:rsidR="0064722D" w:rsidRPr="005E2863" w:rsidRDefault="0064722D" w:rsidP="00D85F4F">
            <w:pPr>
              <w:pStyle w:val="a3"/>
              <w:jc w:val="left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Return to factory for repair, replace parts, polish, swap components</w:t>
            </w:r>
          </w:p>
        </w:tc>
      </w:tr>
    </w:tbl>
    <w:p w14:paraId="3F7B4E34" w14:textId="77777777" w:rsidR="0064722D" w:rsidRPr="005E2863" w:rsidRDefault="0064722D" w:rsidP="0064722D">
      <w:pPr>
        <w:spacing w:line="276" w:lineRule="auto"/>
        <w:jc w:val="center"/>
        <w:rPr>
          <w:sz w:val="16"/>
          <w:szCs w:val="16"/>
          <w:lang w:eastAsia="zh-CN"/>
        </w:rPr>
      </w:pPr>
    </w:p>
    <w:p w14:paraId="7873FE06" w14:textId="77777777" w:rsidR="0064722D" w:rsidRPr="005E2863" w:rsidRDefault="0064722D" w:rsidP="0064722D">
      <w:pPr>
        <w:spacing w:line="276" w:lineRule="auto"/>
        <w:jc w:val="center"/>
        <w:rPr>
          <w:sz w:val="16"/>
          <w:szCs w:val="16"/>
          <w:lang w:eastAsia="zh-CN"/>
        </w:rPr>
      </w:pPr>
    </w:p>
    <w:p w14:paraId="14E523EB" w14:textId="77777777" w:rsidR="0064722D" w:rsidRPr="005E2863" w:rsidRDefault="0064722D" w:rsidP="006472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202"/>
        <w:jc w:val="center"/>
        <w:rPr>
          <w:lang w:eastAsia="zh-CN"/>
        </w:rPr>
      </w:pPr>
      <w:r w:rsidRPr="005E2863">
        <w:t xml:space="preserve">TABLE </w:t>
      </w:r>
      <w:r w:rsidRPr="005E2863">
        <w:rPr>
          <w:rFonts w:hint="eastAsia"/>
          <w:lang w:eastAsia="zh-CN"/>
        </w:rPr>
        <w:t xml:space="preserve">AIII </w:t>
      </w:r>
      <w:r w:rsidRPr="005E2863">
        <w:rPr>
          <w:rFonts w:hint="eastAsia"/>
          <w:smallCaps/>
          <w:lang w:eastAsia="zh-CN"/>
        </w:rPr>
        <w:t>Types and definitions of relation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306"/>
        <w:gridCol w:w="5233"/>
        <w:gridCol w:w="1011"/>
        <w:gridCol w:w="756"/>
      </w:tblGrid>
      <w:tr w:rsidR="005E2863" w:rsidRPr="005E2863" w14:paraId="26D82A0B" w14:textId="77777777" w:rsidTr="00D85F4F">
        <w:trPr>
          <w:trHeight w:val="36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FAC0A" w14:textId="77777777" w:rsidR="0064722D" w:rsidRPr="005E2863" w:rsidRDefault="0064722D" w:rsidP="00D85F4F">
            <w:pPr>
              <w:pStyle w:val="a3"/>
              <w:rPr>
                <w:rFonts w:cs="Times New Roman"/>
                <w:b/>
                <w:bCs/>
                <w:sz w:val="18"/>
                <w:szCs w:val="18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 xml:space="preserve">Relationship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7C1EA" w14:textId="77777777" w:rsidR="0064722D" w:rsidRPr="005E2863" w:rsidRDefault="0064722D" w:rsidP="00D85F4F">
            <w:pPr>
              <w:pStyle w:val="a3"/>
              <w:rPr>
                <w:rFonts w:cs="Times New Roman"/>
                <w:b/>
                <w:bCs/>
                <w:sz w:val="18"/>
                <w:szCs w:val="18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71662" w14:textId="77777777" w:rsidR="0064722D" w:rsidRPr="005E2863" w:rsidRDefault="0064722D" w:rsidP="00D85F4F">
            <w:pPr>
              <w:pStyle w:val="a3"/>
              <w:rPr>
                <w:rFonts w:cs="Times New Roman"/>
                <w:b/>
                <w:bCs/>
                <w:sz w:val="18"/>
                <w:szCs w:val="18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>Head E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2886A" w14:textId="77777777" w:rsidR="0064722D" w:rsidRPr="005E2863" w:rsidRDefault="0064722D" w:rsidP="00D85F4F">
            <w:pPr>
              <w:pStyle w:val="a3"/>
              <w:rPr>
                <w:rFonts w:cs="Times New Roman"/>
                <w:b/>
                <w:bCs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b/>
                <w:bCs/>
                <w:sz w:val="18"/>
                <w:szCs w:val="18"/>
              </w:rPr>
              <w:t>Tail Entity</w:t>
            </w:r>
          </w:p>
        </w:tc>
      </w:tr>
      <w:tr w:rsidR="005E2863" w:rsidRPr="005E2863" w14:paraId="60A1B732" w14:textId="77777777" w:rsidTr="00D85F4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D1B240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Cause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00B01B51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Represents the causal relationship between faults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7F14B2A3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160A9B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 xml:space="preserve">Fault </w:t>
            </w:r>
          </w:p>
        </w:tc>
      </w:tr>
      <w:tr w:rsidR="005E2863" w:rsidRPr="005E2863" w14:paraId="7E4126DF" w14:textId="77777777" w:rsidTr="00D85F4F">
        <w:trPr>
          <w:jc w:val="center"/>
        </w:trPr>
        <w:tc>
          <w:tcPr>
            <w:tcW w:w="0" w:type="auto"/>
            <w:vAlign w:val="center"/>
          </w:tcPr>
          <w:p w14:paraId="36FDDFAB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cs="Times New Roman" w:hint="eastAsia"/>
                <w:sz w:val="18"/>
                <w:szCs w:val="18"/>
              </w:rPr>
              <w:t>Detection</w:t>
            </w:r>
          </w:p>
        </w:tc>
        <w:tc>
          <w:tcPr>
            <w:tcW w:w="6237" w:type="dxa"/>
            <w:vAlign w:val="center"/>
          </w:tcPr>
          <w:p w14:paraId="447A692E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A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certain fault event can be detected by a specific inspection method</w:t>
            </w:r>
          </w:p>
        </w:tc>
        <w:tc>
          <w:tcPr>
            <w:tcW w:w="1089" w:type="dxa"/>
            <w:vAlign w:val="center"/>
          </w:tcPr>
          <w:p w14:paraId="2721DD2F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</w:t>
            </w:r>
          </w:p>
        </w:tc>
        <w:tc>
          <w:tcPr>
            <w:tcW w:w="0" w:type="auto"/>
            <w:vAlign w:val="center"/>
          </w:tcPr>
          <w:p w14:paraId="592F14E3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Test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</w:t>
            </w:r>
            <w:r w:rsidRPr="005E2863">
              <w:rPr>
                <w:rFonts w:eastAsia="微软雅黑" w:cs="Times New Roman" w:hint="eastAsia"/>
                <w:sz w:val="18"/>
                <w:szCs w:val="18"/>
              </w:rPr>
              <w:t>m</w:t>
            </w:r>
            <w:r w:rsidRPr="005E2863">
              <w:rPr>
                <w:rFonts w:eastAsia="微软雅黑" w:cs="Times New Roman"/>
                <w:sz w:val="18"/>
                <w:szCs w:val="18"/>
              </w:rPr>
              <w:t>ethod</w:t>
            </w:r>
          </w:p>
        </w:tc>
      </w:tr>
      <w:tr w:rsidR="005E2863" w:rsidRPr="005E2863" w14:paraId="778E0073" w14:textId="77777777" w:rsidTr="00D85F4F">
        <w:trPr>
          <w:jc w:val="center"/>
        </w:trPr>
        <w:tc>
          <w:tcPr>
            <w:tcW w:w="0" w:type="auto"/>
            <w:vAlign w:val="center"/>
          </w:tcPr>
          <w:p w14:paraId="247D341F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proofErr w:type="spellStart"/>
            <w:r w:rsidRPr="005E2863">
              <w:rPr>
                <w:rFonts w:eastAsia="微软雅黑" w:cs="Times New Roman" w:hint="eastAsia"/>
                <w:sz w:val="18"/>
                <w:szCs w:val="18"/>
              </w:rPr>
              <w:t>IsPartof</w:t>
            </w:r>
            <w:proofErr w:type="spellEnd"/>
          </w:p>
        </w:tc>
        <w:tc>
          <w:tcPr>
            <w:tcW w:w="6237" w:type="dxa"/>
            <w:vAlign w:val="center"/>
          </w:tcPr>
          <w:p w14:paraId="72454D85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A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certain component unit is part of another component unit</w:t>
            </w:r>
          </w:p>
        </w:tc>
        <w:tc>
          <w:tcPr>
            <w:tcW w:w="1089" w:type="dxa"/>
            <w:vAlign w:val="center"/>
          </w:tcPr>
          <w:p w14:paraId="67BBD35C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  <w:tc>
          <w:tcPr>
            <w:tcW w:w="0" w:type="auto"/>
            <w:vAlign w:val="center"/>
          </w:tcPr>
          <w:p w14:paraId="2BA86DEE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</w:tr>
      <w:tr w:rsidR="005E2863" w:rsidRPr="005E2863" w14:paraId="02495298" w14:textId="77777777" w:rsidTr="00D85F4F">
        <w:trPr>
          <w:jc w:val="center"/>
        </w:trPr>
        <w:tc>
          <w:tcPr>
            <w:tcW w:w="0" w:type="auto"/>
            <w:vAlign w:val="center"/>
          </w:tcPr>
          <w:p w14:paraId="1DB43670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proofErr w:type="spellStart"/>
            <w:r w:rsidRPr="005E2863">
              <w:rPr>
                <w:rFonts w:eastAsia="微软雅黑" w:cs="Times New Roman" w:hint="eastAsia"/>
                <w:sz w:val="18"/>
                <w:szCs w:val="18"/>
              </w:rPr>
              <w:t>is</w:t>
            </w:r>
            <w:r w:rsidRPr="005E2863">
              <w:rPr>
                <w:rFonts w:eastAsia="微软雅黑" w:cs="Times New Roman"/>
                <w:sz w:val="18"/>
                <w:szCs w:val="18"/>
              </w:rPr>
              <w:t>Connect</w:t>
            </w:r>
            <w:r w:rsidRPr="005E2863">
              <w:rPr>
                <w:rFonts w:eastAsia="微软雅黑" w:cs="Times New Roman" w:hint="eastAsia"/>
                <w:sz w:val="18"/>
                <w:szCs w:val="18"/>
              </w:rPr>
              <w:t>edTo</w:t>
            </w:r>
            <w:proofErr w:type="spellEnd"/>
          </w:p>
        </w:tc>
        <w:tc>
          <w:tcPr>
            <w:tcW w:w="6237" w:type="dxa"/>
            <w:vAlign w:val="center"/>
          </w:tcPr>
          <w:p w14:paraId="25992781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A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physical contact or signal input-output relationship between a component unit and another unit</w:t>
            </w:r>
          </w:p>
        </w:tc>
        <w:tc>
          <w:tcPr>
            <w:tcW w:w="1089" w:type="dxa"/>
            <w:vAlign w:val="center"/>
          </w:tcPr>
          <w:p w14:paraId="7F8D37E8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  <w:tc>
          <w:tcPr>
            <w:tcW w:w="0" w:type="auto"/>
            <w:vAlign w:val="center"/>
          </w:tcPr>
          <w:p w14:paraId="67A6BA63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</w:tr>
      <w:tr w:rsidR="005E2863" w:rsidRPr="005E2863" w14:paraId="6770B031" w14:textId="77777777" w:rsidTr="00D85F4F">
        <w:trPr>
          <w:jc w:val="center"/>
        </w:trPr>
        <w:tc>
          <w:tcPr>
            <w:tcW w:w="0" w:type="auto"/>
            <w:vAlign w:val="center"/>
          </w:tcPr>
          <w:p w14:paraId="51F2308A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proofErr w:type="spellStart"/>
            <w:r w:rsidRPr="005E2863">
              <w:rPr>
                <w:rFonts w:eastAsia="微软雅黑" w:cs="Times New Roman"/>
                <w:sz w:val="18"/>
                <w:szCs w:val="18"/>
              </w:rPr>
              <w:t>BelongTo</w:t>
            </w:r>
            <w:proofErr w:type="spellEnd"/>
          </w:p>
        </w:tc>
        <w:tc>
          <w:tcPr>
            <w:tcW w:w="6237" w:type="dxa"/>
            <w:vAlign w:val="center"/>
          </w:tcPr>
          <w:p w14:paraId="533CF520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A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certain signal parameter belongs to a specific component unit</w:t>
            </w:r>
          </w:p>
        </w:tc>
        <w:tc>
          <w:tcPr>
            <w:tcW w:w="1089" w:type="dxa"/>
            <w:vAlign w:val="center"/>
          </w:tcPr>
          <w:p w14:paraId="6494B90B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Signal</w:t>
            </w:r>
          </w:p>
        </w:tc>
        <w:tc>
          <w:tcPr>
            <w:tcW w:w="0" w:type="auto"/>
            <w:vAlign w:val="center"/>
          </w:tcPr>
          <w:p w14:paraId="388BD4D5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</w:tr>
      <w:tr w:rsidR="005E2863" w:rsidRPr="005E2863" w14:paraId="7B301318" w14:textId="77777777" w:rsidTr="00D85F4F">
        <w:trPr>
          <w:jc w:val="center"/>
        </w:trPr>
        <w:tc>
          <w:tcPr>
            <w:tcW w:w="0" w:type="auto"/>
            <w:vAlign w:val="center"/>
          </w:tcPr>
          <w:p w14:paraId="69242635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Location</w:t>
            </w:r>
          </w:p>
        </w:tc>
        <w:tc>
          <w:tcPr>
            <w:tcW w:w="6237" w:type="dxa"/>
            <w:vAlign w:val="center"/>
          </w:tcPr>
          <w:p w14:paraId="2ADABA5D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A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certain fault occurs at a specific component unit</w:t>
            </w:r>
          </w:p>
        </w:tc>
        <w:tc>
          <w:tcPr>
            <w:tcW w:w="1089" w:type="dxa"/>
            <w:vAlign w:val="center"/>
          </w:tcPr>
          <w:p w14:paraId="242C45F9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</w:t>
            </w:r>
          </w:p>
        </w:tc>
        <w:tc>
          <w:tcPr>
            <w:tcW w:w="0" w:type="auto"/>
            <w:vAlign w:val="center"/>
          </w:tcPr>
          <w:p w14:paraId="5185202C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Unit</w:t>
            </w:r>
          </w:p>
        </w:tc>
      </w:tr>
      <w:tr w:rsidR="005E2863" w:rsidRPr="005E2863" w14:paraId="26BA94D9" w14:textId="77777777" w:rsidTr="00D85F4F">
        <w:trPr>
          <w:jc w:val="center"/>
        </w:trPr>
        <w:tc>
          <w:tcPr>
            <w:tcW w:w="0" w:type="auto"/>
            <w:vAlign w:val="center"/>
          </w:tcPr>
          <w:p w14:paraId="7E597B1F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Indication</w:t>
            </w:r>
          </w:p>
        </w:tc>
        <w:tc>
          <w:tcPr>
            <w:tcW w:w="0" w:type="auto"/>
            <w:vAlign w:val="center"/>
          </w:tcPr>
          <w:p w14:paraId="49D55AC2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 xml:space="preserve">A </w:t>
            </w:r>
            <w:r w:rsidRPr="005E2863">
              <w:rPr>
                <w:rFonts w:eastAsia="微软雅黑" w:cs="Times New Roman"/>
                <w:sz w:val="18"/>
                <w:szCs w:val="18"/>
              </w:rPr>
              <w:t>certain fault can be characterized by a specific signal</w:t>
            </w:r>
          </w:p>
        </w:tc>
        <w:tc>
          <w:tcPr>
            <w:tcW w:w="0" w:type="auto"/>
            <w:vAlign w:val="center"/>
          </w:tcPr>
          <w:p w14:paraId="1907A01E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</w:t>
            </w:r>
          </w:p>
        </w:tc>
        <w:tc>
          <w:tcPr>
            <w:tcW w:w="0" w:type="auto"/>
            <w:vAlign w:val="center"/>
          </w:tcPr>
          <w:p w14:paraId="549657FE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Signal</w:t>
            </w:r>
          </w:p>
        </w:tc>
      </w:tr>
      <w:tr w:rsidR="0064722D" w:rsidRPr="005E2863" w14:paraId="6C635F34" w14:textId="77777777" w:rsidTr="00D85F4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D200C" w14:textId="77777777" w:rsidR="0064722D" w:rsidRPr="005E2863" w:rsidRDefault="0064722D" w:rsidP="00D85F4F">
            <w:pPr>
              <w:pStyle w:val="a3"/>
              <w:rPr>
                <w:rFonts w:eastAsia="微软雅黑"/>
                <w:sz w:val="18"/>
                <w:szCs w:val="18"/>
              </w:rPr>
            </w:pPr>
            <w:r w:rsidRPr="005E2863">
              <w:rPr>
                <w:rFonts w:eastAsia="微软雅黑"/>
                <w:sz w:val="18"/>
                <w:szCs w:val="18"/>
              </w:rPr>
              <w:t>Relev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F356AF" w14:textId="77777777" w:rsidR="0064722D" w:rsidRPr="005E2863" w:rsidRDefault="0064722D" w:rsidP="00D85F4F">
            <w:pPr>
              <w:pStyle w:val="a3"/>
              <w:jc w:val="both"/>
              <w:rPr>
                <w:rFonts w:cs="Times New Roman"/>
                <w:sz w:val="18"/>
                <w:szCs w:val="18"/>
              </w:rPr>
            </w:pPr>
            <w:r w:rsidRPr="005E2863">
              <w:rPr>
                <w:rFonts w:eastAsia="微软雅黑" w:cs="Times New Roman" w:hint="eastAsia"/>
                <w:sz w:val="18"/>
                <w:szCs w:val="18"/>
              </w:rPr>
              <w:t>A</w:t>
            </w:r>
            <w:r w:rsidRPr="005E2863">
              <w:rPr>
                <w:rFonts w:eastAsia="微软雅黑" w:cs="Times New Roman"/>
                <w:sz w:val="18"/>
                <w:szCs w:val="18"/>
              </w:rPr>
              <w:t xml:space="preserve"> fault case is associated with a specific fault ev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5147C0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 C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A51DD" w14:textId="77777777" w:rsidR="0064722D" w:rsidRPr="005E2863" w:rsidRDefault="0064722D" w:rsidP="00D85F4F">
            <w:pPr>
              <w:pStyle w:val="a3"/>
              <w:rPr>
                <w:rFonts w:cs="Times New Roman"/>
                <w:sz w:val="18"/>
                <w:szCs w:val="18"/>
                <w:lang w:val="zh-CN"/>
              </w:rPr>
            </w:pPr>
            <w:r w:rsidRPr="005E2863">
              <w:rPr>
                <w:rFonts w:eastAsia="微软雅黑" w:cs="Times New Roman"/>
                <w:sz w:val="18"/>
                <w:szCs w:val="18"/>
              </w:rPr>
              <w:t>Fault</w:t>
            </w:r>
          </w:p>
        </w:tc>
      </w:tr>
    </w:tbl>
    <w:p w14:paraId="2D5A85BE" w14:textId="77777777" w:rsidR="0032614E" w:rsidRPr="005E2863" w:rsidRDefault="0032614E">
      <w:pPr>
        <w:rPr>
          <w:lang w:eastAsia="zh-CN"/>
        </w:rPr>
      </w:pPr>
    </w:p>
    <w:p w14:paraId="76B651A1" w14:textId="2F60624D" w:rsidR="002D7882" w:rsidRPr="005E2863" w:rsidRDefault="002D7882" w:rsidP="002D7882">
      <w:pPr>
        <w:pStyle w:val="1"/>
        <w:rPr>
          <w:lang w:eastAsia="zh-CN"/>
        </w:rPr>
      </w:pPr>
      <w:r w:rsidRPr="005E2863">
        <w:t>A</w:t>
      </w:r>
      <w:r w:rsidRPr="005E2863">
        <w:rPr>
          <w:rFonts w:hint="eastAsia"/>
          <w:lang w:eastAsia="zh-CN"/>
        </w:rPr>
        <w:t>PPENDIX B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F26C4" w:rsidRPr="005E2863" w14:paraId="0A209B78" w14:textId="77777777" w:rsidTr="00CF7ECC">
        <w:tc>
          <w:tcPr>
            <w:tcW w:w="8296" w:type="dxa"/>
          </w:tcPr>
          <w:p w14:paraId="29C5C518" w14:textId="77777777" w:rsidR="00CF7ECC" w:rsidRPr="005E2863" w:rsidRDefault="00CF7ECC" w:rsidP="00CF7ECC">
            <w:bookmarkStart w:id="0" w:name="_Hlk193649439"/>
            <w:r w:rsidRPr="005E2863">
              <w:t>This DSL implements a hybrid approach to graph querying, combining semantic-based natural</w:t>
            </w:r>
            <w:r w:rsidRPr="005E2863">
              <w:rPr>
                <w:rFonts w:hint="eastAsia"/>
                <w:lang w:eastAsia="zh-CN"/>
              </w:rPr>
              <w:t xml:space="preserve"> </w:t>
            </w:r>
            <w:r w:rsidRPr="005E2863">
              <w:t xml:space="preserve">language processing with </w:t>
            </w:r>
            <w:proofErr w:type="spellStart"/>
            <w:r w:rsidRPr="005E2863">
              <w:t>boolean</w:t>
            </w:r>
            <w:proofErr w:type="spellEnd"/>
            <w:r w:rsidRPr="005E2863">
              <w:t xml:space="preserve"> filter conditions. It supports three fundamental operations:</w:t>
            </w:r>
          </w:p>
          <w:p w14:paraId="2326F8FF" w14:textId="77777777" w:rsidR="00CF7ECC" w:rsidRPr="005E2863" w:rsidRDefault="00CF7ECC" w:rsidP="00CF7ECC">
            <w:r w:rsidRPr="005E2863">
              <w:t xml:space="preserve">1. Neighborhood Exploration (Get </w:t>
            </w:r>
            <w:proofErr w:type="spellStart"/>
            <w:r w:rsidRPr="005E2863">
              <w:t>Neighbours</w:t>
            </w:r>
            <w:proofErr w:type="spellEnd"/>
            <w:r w:rsidRPr="005E2863">
              <w:t>)</w:t>
            </w:r>
          </w:p>
          <w:p w14:paraId="292B08DC" w14:textId="77777777" w:rsidR="00CF7ECC" w:rsidRPr="005E2863" w:rsidRDefault="00CF7ECC" w:rsidP="00CF7ECC">
            <w:r w:rsidRPr="005E2863">
              <w:t>2. Path Finding (FIND PATH)</w:t>
            </w:r>
          </w:p>
          <w:p w14:paraId="528CD8CD" w14:textId="35426BEC" w:rsidR="00CF7ECC" w:rsidRPr="005E2863" w:rsidRDefault="00CF7ECC" w:rsidP="00CF7ECC">
            <w:pPr>
              <w:rPr>
                <w:lang w:eastAsia="zh-CN"/>
              </w:rPr>
            </w:pPr>
            <w:r w:rsidRPr="005E2863">
              <w:t>3. Pattern Matching</w:t>
            </w:r>
          </w:p>
          <w:p w14:paraId="0066207F" w14:textId="77777777" w:rsidR="00CF7ECC" w:rsidRPr="005E2863" w:rsidRDefault="00CF7ECC" w:rsidP="00CF7ECC">
            <w:r w:rsidRPr="005E2863">
              <w:t>Key features:</w:t>
            </w:r>
          </w:p>
          <w:p w14:paraId="68F94A74" w14:textId="77777777" w:rsidR="00CF7ECC" w:rsidRPr="005E2863" w:rsidRDefault="00CF7ECC" w:rsidP="00CF7ECC">
            <w:r w:rsidRPr="005E2863">
              <w:lastRenderedPageBreak/>
              <w:t xml:space="preserve">- Dual-mode queries: Combines natural language semantic queries with precise </w:t>
            </w:r>
            <w:proofErr w:type="spellStart"/>
            <w:r w:rsidRPr="005E2863">
              <w:t>boolean</w:t>
            </w:r>
            <w:proofErr w:type="spellEnd"/>
            <w:r w:rsidRPr="005E2863">
              <w:t xml:space="preserve"> filters</w:t>
            </w:r>
          </w:p>
          <w:p w14:paraId="3EAA2553" w14:textId="77777777" w:rsidR="00CF7ECC" w:rsidRPr="005E2863" w:rsidRDefault="00CF7ECC" w:rsidP="00CF7ECC">
            <w:r w:rsidRPr="005E2863">
              <w:t xml:space="preserve">- Flexible filtering: Supports multiple operators (eq, </w:t>
            </w:r>
            <w:proofErr w:type="spellStart"/>
            <w:r w:rsidRPr="005E2863">
              <w:t>gt</w:t>
            </w:r>
            <w:proofErr w:type="spellEnd"/>
            <w:r w:rsidRPr="005E2863">
              <w:t xml:space="preserve">, </w:t>
            </w:r>
            <w:proofErr w:type="spellStart"/>
            <w:r w:rsidRPr="005E2863">
              <w:t>lt</w:t>
            </w:r>
            <w:proofErr w:type="spellEnd"/>
            <w:r w:rsidRPr="005E2863">
              <w:t xml:space="preserve">, </w:t>
            </w:r>
            <w:proofErr w:type="spellStart"/>
            <w:r w:rsidRPr="005E2863">
              <w:t>gte</w:t>
            </w:r>
            <w:proofErr w:type="spellEnd"/>
            <w:r w:rsidRPr="005E2863">
              <w:t xml:space="preserve">, </w:t>
            </w:r>
            <w:proofErr w:type="spellStart"/>
            <w:r w:rsidRPr="005E2863">
              <w:t>lte</w:t>
            </w:r>
            <w:proofErr w:type="spellEnd"/>
            <w:r w:rsidRPr="005E2863">
              <w:t>, in, contains)</w:t>
            </w:r>
          </w:p>
          <w:p w14:paraId="2066B992" w14:textId="77777777" w:rsidR="00CF7ECC" w:rsidRPr="005E2863" w:rsidRDefault="00CF7ECC" w:rsidP="00CF7ECC">
            <w:r w:rsidRPr="005E2863">
              <w:t>- Node-specific filtering: Allows detailed constraints for pattern matching</w:t>
            </w:r>
          </w:p>
          <w:p w14:paraId="1FE9D668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rFonts w:hint="eastAsia"/>
                <w:lang w:eastAsia="zh-CN"/>
              </w:rPr>
              <w:t>下面是实现的细节</w:t>
            </w:r>
          </w:p>
          <w:p w14:paraId="68D30861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t>"""</w:t>
            </w:r>
          </w:p>
          <w:p w14:paraId="02F55EB6" w14:textId="69EBBD8A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You are an expert graph database analyst. Your task is to plan up to {{</w:t>
            </w:r>
            <w:proofErr w:type="spellStart"/>
            <w:r w:rsidRPr="005E2863">
              <w:rPr>
                <w:lang w:eastAsia="zh-CN"/>
              </w:rPr>
              <w:t>max_steps</w:t>
            </w:r>
            <w:proofErr w:type="spellEnd"/>
            <w:r w:rsidRPr="005E2863">
              <w:rPr>
                <w:lang w:eastAsia="zh-CN"/>
              </w:rPr>
              <w:t xml:space="preserve">}} steps of graph </w:t>
            </w:r>
            <w:proofErr w:type="spellStart"/>
            <w:r w:rsidRPr="005E2863">
              <w:rPr>
                <w:lang w:eastAsia="zh-CN"/>
              </w:rPr>
              <w:t>exploratior</w:t>
            </w:r>
            <w:proofErr w:type="spellEnd"/>
            <w:r w:rsidRPr="005E2863">
              <w:rPr>
                <w:rFonts w:hint="eastAsia"/>
                <w:lang w:eastAsia="zh-CN"/>
              </w:rPr>
              <w:t>.</w:t>
            </w:r>
          </w:p>
          <w:p w14:paraId="1A3F2E0F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Available Actions:</w:t>
            </w:r>
          </w:p>
          <w:p w14:paraId="04D6A2F0" w14:textId="30E50139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 xml:space="preserve">1.Get </w:t>
            </w:r>
            <w:proofErr w:type="spellStart"/>
            <w:r w:rsidRPr="005E2863">
              <w:rPr>
                <w:lang w:eastAsia="zh-CN"/>
              </w:rPr>
              <w:t>Neighbours</w:t>
            </w:r>
            <w:proofErr w:type="spellEnd"/>
            <w:r w:rsidRPr="005E2863">
              <w:rPr>
                <w:lang w:eastAsia="zh-CN"/>
              </w:rPr>
              <w:t>: Retrieve adjacent nodes and relationships for specified entities.</w:t>
            </w:r>
          </w:p>
          <w:p w14:paraId="39357F1F" w14:textId="5C6CAC7D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2.FIND PATH: Discover connections between two entities in the graph.</w:t>
            </w:r>
          </w:p>
          <w:p w14:paraId="545A8900" w14:textId="50222DDF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3.Pattern Matching: Execute a custom pattern matching query when the above actions are insufficient.</w:t>
            </w:r>
          </w:p>
          <w:p w14:paraId="30469C71" w14:textId="77777777" w:rsidR="00CF7ECC" w:rsidRPr="005E2863" w:rsidRDefault="00CF7ECC" w:rsidP="00CF7ECC">
            <w:pPr>
              <w:rPr>
                <w:lang w:eastAsia="zh-CN"/>
              </w:rPr>
            </w:pPr>
          </w:p>
          <w:p w14:paraId="1FEC73EB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Key Guidelines:</w:t>
            </w:r>
          </w:p>
          <w:p w14:paraId="09514751" w14:textId="44D16A3A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1.Use the provided node types and edge types from the schema in your plan.</w:t>
            </w:r>
          </w:p>
          <w:p w14:paraId="0E29916C" w14:textId="351369DF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2.For Pattern Matching:</w:t>
            </w:r>
          </w:p>
          <w:p w14:paraId="6BBC890A" w14:textId="77777777" w:rsidR="00CF7ECC" w:rsidRPr="005E2863" w:rsidRDefault="00CF7ECC" w:rsidP="00CF7ECC">
            <w:pPr>
              <w:ind w:firstLineChars="100" w:firstLine="200"/>
              <w:rPr>
                <w:lang w:eastAsia="zh-CN"/>
              </w:rPr>
            </w:pPr>
            <w:r w:rsidRPr="005E2863">
              <w:rPr>
                <w:lang w:eastAsia="zh-CN"/>
              </w:rPr>
              <w:t>-Use ONLY the actual node types from the schema in the pattern.</w:t>
            </w:r>
          </w:p>
          <w:p w14:paraId="3AE2364D" w14:textId="75115A8C" w:rsidR="00CF7ECC" w:rsidRPr="005E2863" w:rsidRDefault="00CF7ECC" w:rsidP="00CF7ECC">
            <w:pPr>
              <w:ind w:firstLineChars="100" w:firstLine="200"/>
              <w:rPr>
                <w:lang w:eastAsia="zh-CN"/>
              </w:rPr>
            </w:pPr>
            <w:r w:rsidRPr="005E2863">
              <w:rPr>
                <w:lang w:eastAsia="zh-CN"/>
              </w:rPr>
              <w:t xml:space="preserve">-Use the node queries section to specify semantic search criteria for specific nodes in the pattern </w:t>
            </w:r>
          </w:p>
          <w:p w14:paraId="1349F095" w14:textId="6A540A13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 xml:space="preserve">3.Prefer 'Get </w:t>
            </w:r>
            <w:proofErr w:type="spellStart"/>
            <w:r w:rsidRPr="005E2863">
              <w:rPr>
                <w:lang w:eastAsia="zh-CN"/>
              </w:rPr>
              <w:t>Neighbours'</w:t>
            </w:r>
            <w:proofErr w:type="spellEnd"/>
            <w:r w:rsidRPr="005E2863">
              <w:rPr>
                <w:lang w:eastAsia="zh-CN"/>
              </w:rPr>
              <w:t xml:space="preserve"> and 'FIND PATH' for entity-centric questions.</w:t>
            </w:r>
          </w:p>
          <w:p w14:paraId="169F37FB" w14:textId="618FF26C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4.Use 'Pattern Matching' only when the other actions cannot adequately express the required information.</w:t>
            </w:r>
          </w:p>
          <w:p w14:paraId="75336655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rPr>
                <w:lang w:eastAsia="zh-CN"/>
              </w:rPr>
              <w:t>5.Ensure each step directly contributes to answering the question.</w:t>
            </w:r>
          </w:p>
          <w:p w14:paraId="4FE9B607" w14:textId="77777777" w:rsidR="00CF7ECC" w:rsidRPr="005E2863" w:rsidRDefault="00CF7ECC" w:rsidP="00CF7ECC">
            <w:pPr>
              <w:rPr>
                <w:lang w:eastAsia="zh-CN"/>
              </w:rPr>
            </w:pPr>
          </w:p>
          <w:p w14:paraId="53F8FACA" w14:textId="77777777" w:rsidR="00CF7ECC" w:rsidRPr="005E2863" w:rsidRDefault="00CF7ECC" w:rsidP="00CF7ECC">
            <w:r w:rsidRPr="005E2863">
              <w:t>Output Format (YAML):</w:t>
            </w:r>
          </w:p>
          <w:p w14:paraId="11BA05D5" w14:textId="77777777" w:rsidR="00CF7ECC" w:rsidRPr="005E2863" w:rsidRDefault="00CF7ECC" w:rsidP="00CF7ECC">
            <w:r w:rsidRPr="005E2863">
              <w:t>```</w:t>
            </w:r>
            <w:proofErr w:type="spellStart"/>
            <w:r w:rsidRPr="005E2863">
              <w:t>yaml</w:t>
            </w:r>
            <w:proofErr w:type="spellEnd"/>
          </w:p>
          <w:p w14:paraId="287E65D1" w14:textId="77777777" w:rsidR="00CF7ECC" w:rsidRPr="005E2863" w:rsidRDefault="00CF7ECC" w:rsidP="00CF7ECC">
            <w:r w:rsidRPr="005E2863">
              <w:t>- name: [Step description]</w:t>
            </w:r>
          </w:p>
          <w:p w14:paraId="1414C790" w14:textId="77777777" w:rsidR="00CF7ECC" w:rsidRPr="005E2863" w:rsidRDefault="00CF7ECC" w:rsidP="00CF7ECC">
            <w:r w:rsidRPr="005E2863">
              <w:t xml:space="preserve">  actions:</w:t>
            </w:r>
          </w:p>
          <w:p w14:paraId="7C38A179" w14:textId="77777777" w:rsidR="00CF7ECC" w:rsidRPr="005E2863" w:rsidRDefault="00CF7ECC" w:rsidP="00CF7ECC">
            <w:r w:rsidRPr="005E2863">
              <w:t xml:space="preserve">    - name: [Action type]</w:t>
            </w:r>
          </w:p>
          <w:p w14:paraId="239787B5" w14:textId="77777777" w:rsidR="00CF7ECC" w:rsidRPr="005E2863" w:rsidRDefault="00CF7ECC" w:rsidP="00CF7ECC">
            <w:r w:rsidRPr="005E2863">
              <w:t xml:space="preserve">      [Action-specific parameters]</w:t>
            </w:r>
          </w:p>
          <w:p w14:paraId="073E0233" w14:textId="77777777" w:rsidR="00CF7ECC" w:rsidRPr="005E2863" w:rsidRDefault="00CF7ECC" w:rsidP="00CF7ECC">
            <w:r w:rsidRPr="005E2863">
              <w:t xml:space="preserve">      </w:t>
            </w:r>
            <w:proofErr w:type="spellStart"/>
            <w:r w:rsidRPr="005E2863">
              <w:t>filter_conditions</w:t>
            </w:r>
            <w:proofErr w:type="spellEnd"/>
            <w:r w:rsidRPr="005E2863">
              <w:t xml:space="preserve">:  # Optional new section for </w:t>
            </w:r>
            <w:proofErr w:type="spellStart"/>
            <w:r w:rsidRPr="005E2863">
              <w:t>boolean</w:t>
            </w:r>
            <w:proofErr w:type="spellEnd"/>
            <w:r w:rsidRPr="005E2863">
              <w:t xml:space="preserve"> filters</w:t>
            </w:r>
          </w:p>
          <w:p w14:paraId="70E71107" w14:textId="77777777" w:rsidR="00CF7ECC" w:rsidRPr="005E2863" w:rsidRDefault="00CF7ECC" w:rsidP="00CF7ECC">
            <w:r w:rsidRPr="005E2863">
              <w:t xml:space="preserve">        type: [Entity type]</w:t>
            </w:r>
          </w:p>
          <w:p w14:paraId="6B8523B7" w14:textId="77777777" w:rsidR="00CF7ECC" w:rsidRPr="005E2863" w:rsidRDefault="00CF7ECC" w:rsidP="00CF7ECC">
            <w:r w:rsidRPr="005E2863">
              <w:t xml:space="preserve">        properties:</w:t>
            </w:r>
          </w:p>
          <w:p w14:paraId="6DB80C27" w14:textId="77777777" w:rsidR="00CF7ECC" w:rsidRPr="005E2863" w:rsidRDefault="00CF7ECC" w:rsidP="00CF7ECC">
            <w:r w:rsidRPr="005E2863">
              <w:t xml:space="preserve">          [</w:t>
            </w:r>
            <w:proofErr w:type="spellStart"/>
            <w:r w:rsidRPr="005E2863">
              <w:t>property_name</w:t>
            </w:r>
            <w:proofErr w:type="spellEnd"/>
            <w:r w:rsidRPr="005E2863">
              <w:t xml:space="preserve">]: </w:t>
            </w:r>
          </w:p>
          <w:p w14:paraId="48B72AEE" w14:textId="77777777" w:rsidR="00CF7ECC" w:rsidRPr="005E2863" w:rsidRDefault="00CF7ECC" w:rsidP="00CF7ECC">
            <w:r w:rsidRPr="005E2863">
              <w:t xml:space="preserve">            operator: [</w:t>
            </w:r>
            <w:proofErr w:type="spellStart"/>
            <w:r w:rsidRPr="005E2863">
              <w:t>eq|gt|lt|gte|lte|in|contains</w:t>
            </w:r>
            <w:proofErr w:type="spellEnd"/>
            <w:r w:rsidRPr="005E2863">
              <w:t>]</w:t>
            </w:r>
          </w:p>
          <w:p w14:paraId="35F6C28E" w14:textId="77777777" w:rsidR="00CF7ECC" w:rsidRPr="005E2863" w:rsidRDefault="00CF7ECC" w:rsidP="00CF7ECC">
            <w:r w:rsidRPr="005E2863">
              <w:t xml:space="preserve">            value: [</w:t>
            </w:r>
            <w:proofErr w:type="spellStart"/>
            <w:r w:rsidRPr="005E2863">
              <w:t>property_value</w:t>
            </w:r>
            <w:proofErr w:type="spellEnd"/>
            <w:r w:rsidRPr="005E2863">
              <w:t>]</w:t>
            </w:r>
          </w:p>
          <w:p w14:paraId="5692901C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t>```</w:t>
            </w:r>
          </w:p>
          <w:p w14:paraId="4FAF69CC" w14:textId="77777777" w:rsidR="00CF7ECC" w:rsidRPr="005E2863" w:rsidRDefault="00CF7ECC" w:rsidP="00CF7ECC">
            <w:r w:rsidRPr="005E2863">
              <w:t>Example:</w:t>
            </w:r>
          </w:p>
          <w:p w14:paraId="177A98F8" w14:textId="77777777" w:rsidR="00CF7ECC" w:rsidRPr="005E2863" w:rsidRDefault="00CF7ECC" w:rsidP="00CF7ECC">
            <w:r w:rsidRPr="005E2863">
              <w:t>```</w:t>
            </w:r>
            <w:proofErr w:type="spellStart"/>
            <w:r w:rsidRPr="005E2863">
              <w:t>yaml</w:t>
            </w:r>
            <w:proofErr w:type="spellEnd"/>
          </w:p>
          <w:p w14:paraId="554B1E1C" w14:textId="7388D3DB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# Example 1: Get </w:t>
            </w:r>
            <w:proofErr w:type="spellStart"/>
            <w:r w:rsidRPr="005E2863">
              <w:t>Neighbours</w:t>
            </w:r>
            <w:proofErr w:type="spellEnd"/>
            <w:r w:rsidRPr="005E2863">
              <w:t xml:space="preserve"> -</w:t>
            </w:r>
            <w:r w:rsidRPr="005E2863">
              <w:rPr>
                <w:rFonts w:hint="eastAsia"/>
                <w:lang w:eastAsia="zh-CN"/>
              </w:rPr>
              <w:t xml:space="preserve"> Finding</w:t>
            </w:r>
            <w:r w:rsidRPr="005E2863">
              <w:t xml:space="preserve"> abnormal voltage output by the DC power supply, with the normal voltage range being 26~30V.</w:t>
            </w:r>
          </w:p>
          <w:p w14:paraId="3DCF04F8" w14:textId="7BDE7FCF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- name: Find </w:t>
            </w:r>
            <w:bookmarkStart w:id="1" w:name="OLE_LINK1"/>
            <w:r w:rsidRPr="005E2863">
              <w:rPr>
                <w:lang w:eastAsia="zh-CN"/>
              </w:rPr>
              <w:t>Abnormal voltage output by the DC power supply</w:t>
            </w:r>
            <w:bookmarkEnd w:id="1"/>
            <w:r w:rsidRPr="005E2863">
              <w:rPr>
                <w:rFonts w:hint="eastAsia"/>
                <w:lang w:eastAsia="zh-CN"/>
              </w:rPr>
              <w:t>.</w:t>
            </w:r>
          </w:p>
          <w:p w14:paraId="49FE6E0B" w14:textId="77777777" w:rsidR="00CF7ECC" w:rsidRPr="005E2863" w:rsidRDefault="00CF7ECC" w:rsidP="00CF7ECC">
            <w:r w:rsidRPr="005E2863">
              <w:t xml:space="preserve">  actions:</w:t>
            </w:r>
          </w:p>
          <w:p w14:paraId="40D06E91" w14:textId="77777777" w:rsidR="00CF7ECC" w:rsidRPr="005E2863" w:rsidRDefault="00CF7ECC" w:rsidP="00CF7ECC">
            <w:r w:rsidRPr="005E2863">
              <w:t xml:space="preserve">    - name: Get </w:t>
            </w:r>
            <w:proofErr w:type="spellStart"/>
            <w:r w:rsidRPr="005E2863">
              <w:t>Neighbours</w:t>
            </w:r>
            <w:proofErr w:type="spellEnd"/>
          </w:p>
          <w:p w14:paraId="172E90F6" w14:textId="77777777" w:rsidR="00CF7ECC" w:rsidRPr="005E2863" w:rsidRDefault="00CF7ECC" w:rsidP="00CF7ECC">
            <w:r w:rsidRPr="005E2863">
              <w:t xml:space="preserve">      entities:</w:t>
            </w:r>
          </w:p>
          <w:p w14:paraId="707BF080" w14:textId="2547D18C" w:rsidR="00CF7ECC" w:rsidRPr="005E2863" w:rsidRDefault="00CF7ECC" w:rsidP="00CF7ECC">
            <w:r w:rsidRPr="005E2863">
              <w:t xml:space="preserve">        - "</w:t>
            </w:r>
            <w:r w:rsidRPr="005E2863">
              <w:rPr>
                <w:lang w:eastAsia="zh-CN"/>
              </w:rPr>
              <w:t xml:space="preserve"> DC power supply</w:t>
            </w:r>
            <w:r w:rsidRPr="005E2863">
              <w:t>"</w:t>
            </w:r>
          </w:p>
          <w:p w14:paraId="5DC6551C" w14:textId="0A34E819" w:rsidR="00CF7ECC" w:rsidRPr="005E2863" w:rsidRDefault="00CF7ECC" w:rsidP="00CF7ECC">
            <w:r w:rsidRPr="005E2863">
              <w:lastRenderedPageBreak/>
              <w:t xml:space="preserve">      </w:t>
            </w:r>
            <w:proofErr w:type="spellStart"/>
            <w:r w:rsidRPr="005E2863">
              <w:t>semantic_query</w:t>
            </w:r>
            <w:proofErr w:type="spellEnd"/>
            <w:r w:rsidRPr="005E2863">
              <w:t>: "</w:t>
            </w:r>
            <w:r w:rsidRPr="005E2863">
              <w:rPr>
                <w:lang w:eastAsia="zh-CN"/>
              </w:rPr>
              <w:t xml:space="preserve"> Abnormal voltage output by the DC power supply</w:t>
            </w:r>
            <w:r w:rsidRPr="005E2863">
              <w:t xml:space="preserve"> "</w:t>
            </w:r>
          </w:p>
          <w:p w14:paraId="1CBC01B2" w14:textId="77777777" w:rsidR="00CF7ECC" w:rsidRPr="005E2863" w:rsidRDefault="00CF7ECC" w:rsidP="00CF7ECC">
            <w:r w:rsidRPr="005E2863">
              <w:t xml:space="preserve">      </w:t>
            </w:r>
            <w:proofErr w:type="spellStart"/>
            <w:r w:rsidRPr="005E2863">
              <w:t>filter_conditions</w:t>
            </w:r>
            <w:proofErr w:type="spellEnd"/>
            <w:r w:rsidRPr="005E2863">
              <w:t>:</w:t>
            </w:r>
          </w:p>
          <w:p w14:paraId="7399BA11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        type: </w:t>
            </w:r>
            <w:r w:rsidRPr="005E2863">
              <w:rPr>
                <w:rFonts w:hint="eastAsia"/>
                <w:lang w:eastAsia="zh-CN"/>
              </w:rPr>
              <w:t>Signal</w:t>
            </w:r>
          </w:p>
          <w:p w14:paraId="6B84050D" w14:textId="77777777" w:rsidR="00CF7ECC" w:rsidRPr="005E2863" w:rsidRDefault="00CF7ECC" w:rsidP="00CF7ECC">
            <w:r w:rsidRPr="005E2863">
              <w:t xml:space="preserve">        properties:</w:t>
            </w:r>
          </w:p>
          <w:p w14:paraId="42C2ACB3" w14:textId="77777777" w:rsidR="00CF7ECC" w:rsidRPr="005E2863" w:rsidRDefault="00CF7ECC" w:rsidP="00CF7ECC">
            <w:r w:rsidRPr="005E2863">
              <w:t xml:space="preserve">          priority:</w:t>
            </w:r>
          </w:p>
          <w:p w14:paraId="416814F0" w14:textId="77777777" w:rsidR="00CF7ECC" w:rsidRPr="005E2863" w:rsidRDefault="00CF7ECC" w:rsidP="00CF7ECC">
            <w:r w:rsidRPr="005E2863">
              <w:t xml:space="preserve">            operator: </w:t>
            </w:r>
            <w:proofErr w:type="spellStart"/>
            <w:r w:rsidRPr="005E2863">
              <w:t>gt</w:t>
            </w:r>
            <w:proofErr w:type="spellEnd"/>
          </w:p>
          <w:p w14:paraId="50F800B8" w14:textId="77777777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            value: </w:t>
            </w:r>
            <w:r w:rsidRPr="005E2863">
              <w:rPr>
                <w:rFonts w:hint="eastAsia"/>
                <w:lang w:eastAsia="zh-CN"/>
              </w:rPr>
              <w:t>30</w:t>
            </w:r>
          </w:p>
          <w:p w14:paraId="55408243" w14:textId="77777777" w:rsidR="00CF7ECC" w:rsidRPr="005E2863" w:rsidRDefault="00CF7ECC" w:rsidP="00CF7ECC">
            <w:r w:rsidRPr="005E2863">
              <w:t xml:space="preserve">            operator: </w:t>
            </w:r>
            <w:proofErr w:type="spellStart"/>
            <w:r w:rsidRPr="005E2863">
              <w:t>lt</w:t>
            </w:r>
            <w:proofErr w:type="spellEnd"/>
          </w:p>
          <w:p w14:paraId="666F35C9" w14:textId="05DD117C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            value: </w:t>
            </w:r>
            <w:r w:rsidRPr="005E2863">
              <w:rPr>
                <w:rFonts w:hint="eastAsia"/>
                <w:lang w:eastAsia="zh-CN"/>
              </w:rPr>
              <w:t>26</w:t>
            </w:r>
          </w:p>
          <w:p w14:paraId="536F4D6A" w14:textId="5656C7D0" w:rsidR="00CF7ECC" w:rsidRPr="005E2863" w:rsidRDefault="00CF7ECC" w:rsidP="00CF7ECC">
            <w:r w:rsidRPr="005E2863">
              <w:t># Example 2: Path finding -</w:t>
            </w:r>
            <w:r w:rsidRPr="005E2863">
              <w:rPr>
                <w:rFonts w:hint="eastAsia"/>
                <w:lang w:eastAsia="zh-CN"/>
              </w:rPr>
              <w:t xml:space="preserve"> </w:t>
            </w:r>
            <w:r w:rsidR="00073928" w:rsidRPr="005E2863">
              <w:rPr>
                <w:lang w:eastAsia="zh-CN"/>
              </w:rPr>
              <w:t>the causal path between</w:t>
            </w:r>
            <w:r w:rsidR="00CF26C4" w:rsidRPr="005E2863">
              <w:rPr>
                <w:rFonts w:hint="eastAsia"/>
                <w:lang w:eastAsia="zh-CN"/>
              </w:rPr>
              <w:t xml:space="preserve"> </w:t>
            </w:r>
            <w:r w:rsidR="00CF26C4" w:rsidRPr="005E2863">
              <w:rPr>
                <w:lang w:eastAsia="zh-CN"/>
              </w:rPr>
              <w:t>insufficient hydraulic pressure</w:t>
            </w:r>
            <w:r w:rsidR="00CF26C4" w:rsidRPr="005E2863">
              <w:rPr>
                <w:rFonts w:hint="eastAsia"/>
                <w:lang w:eastAsia="zh-CN"/>
              </w:rPr>
              <w:t xml:space="preserve"> and </w:t>
            </w:r>
            <w:r w:rsidR="00CF26C4" w:rsidRPr="005E2863">
              <w:rPr>
                <w:lang w:eastAsia="zh-CN"/>
              </w:rPr>
              <w:t>landing gear retraction failure</w:t>
            </w:r>
            <w:r w:rsidR="00CF26C4" w:rsidRPr="005E2863">
              <w:rPr>
                <w:rFonts w:hint="eastAsia"/>
                <w:lang w:eastAsia="zh-CN"/>
              </w:rPr>
              <w:t>.</w:t>
            </w:r>
          </w:p>
          <w:p w14:paraId="6FF9BCD6" w14:textId="057BDEE9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- name: Find </w:t>
            </w:r>
            <w:r w:rsidR="00073928" w:rsidRPr="005E2863">
              <w:rPr>
                <w:lang w:eastAsia="zh-CN"/>
              </w:rPr>
              <w:t>the causal path between</w:t>
            </w:r>
            <w:r w:rsidR="00CF26C4" w:rsidRPr="005E2863">
              <w:rPr>
                <w:rFonts w:hint="eastAsia"/>
                <w:lang w:eastAsia="zh-CN"/>
              </w:rPr>
              <w:t xml:space="preserve"> two faults</w:t>
            </w:r>
          </w:p>
          <w:p w14:paraId="5ACE5C12" w14:textId="77777777" w:rsidR="00CF7ECC" w:rsidRPr="005E2863" w:rsidRDefault="00CF7ECC" w:rsidP="00CF7ECC">
            <w:r w:rsidRPr="005E2863">
              <w:t xml:space="preserve">  actions:</w:t>
            </w:r>
          </w:p>
          <w:p w14:paraId="39AF01F8" w14:textId="77777777" w:rsidR="00CF7ECC" w:rsidRPr="005E2863" w:rsidRDefault="00CF7ECC" w:rsidP="00CF7ECC">
            <w:r w:rsidRPr="005E2863">
              <w:t xml:space="preserve">    - name: FIND PATH</w:t>
            </w:r>
          </w:p>
          <w:p w14:paraId="09EB625C" w14:textId="3B1FA26B" w:rsidR="00CF7ECC" w:rsidRPr="005E2863" w:rsidRDefault="00CF7ECC" w:rsidP="00CF7ECC">
            <w:r w:rsidRPr="005E2863">
              <w:t xml:space="preserve">      start: "</w:t>
            </w:r>
            <w:r w:rsidR="00073928" w:rsidRPr="005E2863">
              <w:rPr>
                <w:lang w:eastAsia="zh-CN"/>
              </w:rPr>
              <w:t xml:space="preserve"> insufficient hydraulic pressure</w:t>
            </w:r>
            <w:r w:rsidRPr="005E2863">
              <w:t>"</w:t>
            </w:r>
          </w:p>
          <w:p w14:paraId="12BEF774" w14:textId="610F7B27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      to: "</w:t>
            </w:r>
            <w:r w:rsidR="00073928" w:rsidRPr="005E2863">
              <w:rPr>
                <w:lang w:eastAsia="zh-CN"/>
              </w:rPr>
              <w:t xml:space="preserve"> landing gear retraction failure</w:t>
            </w:r>
            <w:r w:rsidRPr="005E2863">
              <w:t>"</w:t>
            </w:r>
          </w:p>
          <w:p w14:paraId="4327CC1F" w14:textId="0318CBD5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# Example 3: Pattern matching - </w:t>
            </w:r>
            <w:r w:rsidR="00122BC7" w:rsidRPr="005E2863">
              <w:rPr>
                <w:rFonts w:hint="eastAsia"/>
                <w:lang w:eastAsia="zh-CN"/>
              </w:rPr>
              <w:t>Test method</w:t>
            </w:r>
            <w:r w:rsidR="00122BC7" w:rsidRPr="005E2863">
              <w:t xml:space="preserve"> of Landing gear</w:t>
            </w:r>
            <w:r w:rsidR="00122BC7" w:rsidRPr="005E2863">
              <w:rPr>
                <w:rFonts w:hint="eastAsia"/>
                <w:lang w:eastAsia="zh-CN"/>
              </w:rPr>
              <w:t xml:space="preserve"> fault</w:t>
            </w:r>
          </w:p>
          <w:p w14:paraId="68CE96D4" w14:textId="60B11E1C" w:rsidR="00CF7ECC" w:rsidRPr="005E2863" w:rsidRDefault="00CF7ECC" w:rsidP="00CF7ECC">
            <w:pPr>
              <w:rPr>
                <w:lang w:eastAsia="zh-CN"/>
              </w:rPr>
            </w:pPr>
            <w:r w:rsidRPr="005E2863">
              <w:t xml:space="preserve">- name: </w:t>
            </w:r>
            <w:r w:rsidR="00122BC7" w:rsidRPr="005E2863">
              <w:rPr>
                <w:rFonts w:hint="eastAsia"/>
                <w:lang w:eastAsia="zh-CN"/>
              </w:rPr>
              <w:t>Test method</w:t>
            </w:r>
            <w:r w:rsidR="00122BC7" w:rsidRPr="005E2863">
              <w:t xml:space="preserve"> of </w:t>
            </w:r>
            <w:r w:rsidR="00CF26C4" w:rsidRPr="005E2863">
              <w:rPr>
                <w:rFonts w:hint="eastAsia"/>
                <w:lang w:eastAsia="zh-CN"/>
              </w:rPr>
              <w:t>unit fault</w:t>
            </w:r>
          </w:p>
          <w:p w14:paraId="587D2D7D" w14:textId="77777777" w:rsidR="00CF7ECC" w:rsidRPr="005E2863" w:rsidRDefault="00CF7ECC" w:rsidP="00CF7ECC">
            <w:r w:rsidRPr="005E2863">
              <w:t xml:space="preserve">  actions:</w:t>
            </w:r>
          </w:p>
          <w:p w14:paraId="5546F285" w14:textId="77777777" w:rsidR="00CF7ECC" w:rsidRPr="005E2863" w:rsidRDefault="00CF7ECC" w:rsidP="00CF7ECC">
            <w:r w:rsidRPr="005E2863">
              <w:t xml:space="preserve">    - name: Pattern Matching</w:t>
            </w:r>
          </w:p>
          <w:p w14:paraId="1DD2B78D" w14:textId="77777777" w:rsidR="00CF7ECC" w:rsidRPr="005E2863" w:rsidRDefault="00CF7ECC" w:rsidP="00CF7ECC">
            <w:r w:rsidRPr="005E2863">
              <w:t xml:space="preserve">      pattern: (</w:t>
            </w:r>
            <w:proofErr w:type="spellStart"/>
            <w:proofErr w:type="gramStart"/>
            <w:r w:rsidRPr="005E2863">
              <w:t>t:</w:t>
            </w:r>
            <w:r w:rsidRPr="005E2863">
              <w:rPr>
                <w:rFonts w:hint="eastAsia"/>
                <w:lang w:eastAsia="zh-CN"/>
              </w:rPr>
              <w:t>Unit</w:t>
            </w:r>
            <w:proofErr w:type="spellEnd"/>
            <w:proofErr w:type="gramEnd"/>
            <w:r w:rsidRPr="005E2863">
              <w:t>)</w:t>
            </w:r>
            <w:r w:rsidRPr="005E2863">
              <w:rPr>
                <w:rFonts w:hint="eastAsia"/>
                <w:lang w:eastAsia="zh-CN"/>
              </w:rPr>
              <w:t>&lt;-</w:t>
            </w:r>
            <w:proofErr w:type="gramStart"/>
            <w:r w:rsidRPr="005E2863">
              <w:t>[:</w:t>
            </w:r>
            <w:r w:rsidRPr="005E2863">
              <w:rPr>
                <w:rFonts w:hint="eastAsia"/>
                <w:lang w:eastAsia="zh-CN"/>
              </w:rPr>
              <w:t>Location</w:t>
            </w:r>
            <w:proofErr w:type="gramEnd"/>
            <w:r w:rsidRPr="005E2863">
              <w:t>]-(</w:t>
            </w:r>
            <w:proofErr w:type="spellStart"/>
            <w:proofErr w:type="gramStart"/>
            <w:r w:rsidRPr="005E2863">
              <w:t>m:</w:t>
            </w:r>
            <w:r w:rsidRPr="005E2863">
              <w:rPr>
                <w:rFonts w:hint="eastAsia"/>
                <w:lang w:eastAsia="zh-CN"/>
              </w:rPr>
              <w:t>Fault</w:t>
            </w:r>
            <w:proofErr w:type="spellEnd"/>
            <w:proofErr w:type="gramEnd"/>
            <w:r w:rsidRPr="005E2863">
              <w:t>)</w:t>
            </w:r>
            <w:r w:rsidRPr="005E2863">
              <w:rPr>
                <w:rFonts w:hint="eastAsia"/>
                <w:lang w:eastAsia="zh-CN"/>
              </w:rPr>
              <w:t>&lt;</w:t>
            </w:r>
            <w:r w:rsidRPr="005E2863">
              <w:t>-</w:t>
            </w:r>
            <w:proofErr w:type="gramStart"/>
            <w:r w:rsidRPr="005E2863">
              <w:t>[:</w:t>
            </w:r>
            <w:r w:rsidRPr="005E2863">
              <w:rPr>
                <w:rFonts w:hint="eastAsia"/>
                <w:lang w:eastAsia="zh-CN"/>
              </w:rPr>
              <w:t>detection</w:t>
            </w:r>
            <w:proofErr w:type="gramEnd"/>
            <w:r w:rsidRPr="005E2863">
              <w:t>]</w:t>
            </w:r>
            <w:proofErr w:type="gramStart"/>
            <w:r w:rsidRPr="005E2863">
              <w:t>-(</w:t>
            </w:r>
            <w:proofErr w:type="gramEnd"/>
            <w:r w:rsidRPr="005E2863">
              <w:t>c:</w:t>
            </w:r>
            <w:r w:rsidRPr="005E2863">
              <w:rPr>
                <w:rFonts w:hint="eastAsia"/>
                <w:lang w:eastAsia="zh-CN"/>
              </w:rPr>
              <w:t xml:space="preserve"> Test method</w:t>
            </w:r>
            <w:r w:rsidRPr="005E2863">
              <w:t>)</w:t>
            </w:r>
          </w:p>
          <w:p w14:paraId="37D870E4" w14:textId="679E0446" w:rsidR="00CF7ECC" w:rsidRPr="005E2863" w:rsidRDefault="00CF7ECC" w:rsidP="00CF7ECC">
            <w:r w:rsidRPr="005E2863">
              <w:t xml:space="preserve">      </w:t>
            </w:r>
            <w:proofErr w:type="spellStart"/>
            <w:r w:rsidRPr="005E2863">
              <w:t>semantic_query</w:t>
            </w:r>
            <w:proofErr w:type="spellEnd"/>
            <w:r w:rsidRPr="005E2863">
              <w:t>: "</w:t>
            </w:r>
            <w:r w:rsidR="00122BC7" w:rsidRPr="005E2863">
              <w:rPr>
                <w:rFonts w:ascii="Arial" w:hAnsi="Arial" w:cs="Arial"/>
                <w:spacing w:val="5"/>
                <w:shd w:val="clear" w:color="auto" w:fill="FFFFFF"/>
              </w:rPr>
              <w:t xml:space="preserve"> </w:t>
            </w:r>
            <w:r w:rsidR="00122BC7" w:rsidRPr="005E2863">
              <w:t xml:space="preserve">What </w:t>
            </w:r>
            <w:r w:rsidR="00122BC7" w:rsidRPr="005E2863">
              <w:rPr>
                <w:rFonts w:hint="eastAsia"/>
                <w:lang w:eastAsia="zh-CN"/>
              </w:rPr>
              <w:t>test</w:t>
            </w:r>
            <w:r w:rsidR="00122BC7" w:rsidRPr="005E2863">
              <w:t xml:space="preserve"> methods are used to detect faults in the landing gear </w:t>
            </w:r>
            <w:r w:rsidRPr="005E2863">
              <w:t>"</w:t>
            </w:r>
          </w:p>
          <w:p w14:paraId="2372E750" w14:textId="2AE884FB" w:rsidR="00CF7ECC" w:rsidRPr="005E2863" w:rsidRDefault="00CF7ECC" w:rsidP="00E64B0B">
            <w:pPr>
              <w:rPr>
                <w:lang w:eastAsia="zh-CN"/>
              </w:rPr>
            </w:pPr>
            <w:r w:rsidRPr="005E2863">
              <w:t xml:space="preserve">""" </w:t>
            </w:r>
          </w:p>
        </w:tc>
      </w:tr>
      <w:bookmarkEnd w:id="0"/>
    </w:tbl>
    <w:p w14:paraId="03CBF3C2" w14:textId="77777777" w:rsidR="005C089C" w:rsidRPr="005E2863" w:rsidRDefault="005C089C" w:rsidP="00E64B0B"/>
    <w:sectPr w:rsidR="005C089C" w:rsidRPr="005E2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05370" w14:textId="77777777" w:rsidR="00EE3DEF" w:rsidRDefault="00EE3DEF" w:rsidP="003A6E5B">
      <w:r>
        <w:separator/>
      </w:r>
    </w:p>
  </w:endnote>
  <w:endnote w:type="continuationSeparator" w:id="0">
    <w:p w14:paraId="3CCEB680" w14:textId="77777777" w:rsidR="00EE3DEF" w:rsidRDefault="00EE3DEF" w:rsidP="003A6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EAAA5" w14:textId="77777777" w:rsidR="00EE3DEF" w:rsidRDefault="00EE3DEF" w:rsidP="003A6E5B">
      <w:r>
        <w:separator/>
      </w:r>
    </w:p>
  </w:footnote>
  <w:footnote w:type="continuationSeparator" w:id="0">
    <w:p w14:paraId="0E00CE91" w14:textId="77777777" w:rsidR="00EE3DEF" w:rsidRDefault="00EE3DEF" w:rsidP="003A6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2D"/>
    <w:rsid w:val="00073928"/>
    <w:rsid w:val="00122BC7"/>
    <w:rsid w:val="00190CB4"/>
    <w:rsid w:val="002D7882"/>
    <w:rsid w:val="002F3B54"/>
    <w:rsid w:val="0032614E"/>
    <w:rsid w:val="003A6E5B"/>
    <w:rsid w:val="003B033D"/>
    <w:rsid w:val="003B7779"/>
    <w:rsid w:val="00491EC3"/>
    <w:rsid w:val="00526E09"/>
    <w:rsid w:val="005C089C"/>
    <w:rsid w:val="005E2863"/>
    <w:rsid w:val="0064722D"/>
    <w:rsid w:val="00662D28"/>
    <w:rsid w:val="00690747"/>
    <w:rsid w:val="007D7AFF"/>
    <w:rsid w:val="00925A08"/>
    <w:rsid w:val="00976801"/>
    <w:rsid w:val="009D13C4"/>
    <w:rsid w:val="009F2981"/>
    <w:rsid w:val="00A83203"/>
    <w:rsid w:val="00AB3FB1"/>
    <w:rsid w:val="00B612F7"/>
    <w:rsid w:val="00CF26C4"/>
    <w:rsid w:val="00CF7ECC"/>
    <w:rsid w:val="00D828A0"/>
    <w:rsid w:val="00DA2DCD"/>
    <w:rsid w:val="00E64B0B"/>
    <w:rsid w:val="00E75075"/>
    <w:rsid w:val="00EE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A5531"/>
  <w15:chartTrackingRefBased/>
  <w15:docId w15:val="{350E3BE6-BC4F-4A2E-9C8F-7EC76D294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22D"/>
    <w:rPr>
      <w:rFonts w:eastAsiaTheme="minorEastAsia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rsid w:val="00DA2DCD"/>
    <w:pPr>
      <w:keepNext/>
      <w:spacing w:before="240" w:after="80" w:line="276" w:lineRule="auto"/>
      <w:outlineLvl w:val="0"/>
    </w:pPr>
    <w:rPr>
      <w:b/>
      <w:bCs/>
      <w:smallCaps/>
      <w:kern w:val="28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DCD"/>
    <w:rPr>
      <w:rFonts w:eastAsiaTheme="minorEastAsia"/>
      <w:b/>
      <w:bCs/>
      <w:smallCaps/>
      <w:kern w:val="28"/>
      <w:sz w:val="22"/>
      <w:szCs w:val="22"/>
      <w:lang w:eastAsia="en-US"/>
    </w:rPr>
  </w:style>
  <w:style w:type="paragraph" w:customStyle="1" w:styleId="a3">
    <w:name w:val="表内容"/>
    <w:basedOn w:val="a"/>
    <w:next w:val="a"/>
    <w:link w:val="Char"/>
    <w:qFormat/>
    <w:rsid w:val="0064722D"/>
    <w:pPr>
      <w:jc w:val="center"/>
    </w:pPr>
    <w:rPr>
      <w:rFonts w:eastAsia="宋体" w:cs="宋体"/>
      <w:sz w:val="21"/>
      <w:szCs w:val="21"/>
      <w:lang w:eastAsia="zh-CN"/>
      <w14:ligatures w14:val="standardContextual"/>
    </w:rPr>
  </w:style>
  <w:style w:type="character" w:customStyle="1" w:styleId="Char">
    <w:name w:val="表内容 Char"/>
    <w:link w:val="a3"/>
    <w:rsid w:val="0064722D"/>
    <w:rPr>
      <w:rFonts w:cs="宋体"/>
      <w:kern w:val="0"/>
      <w:sz w:val="21"/>
      <w:szCs w:val="21"/>
      <w14:ligatures w14:val="standardContextual"/>
    </w:rPr>
  </w:style>
  <w:style w:type="paragraph" w:styleId="a4">
    <w:name w:val="header"/>
    <w:basedOn w:val="a"/>
    <w:link w:val="a5"/>
    <w:uiPriority w:val="99"/>
    <w:unhideWhenUsed/>
    <w:rsid w:val="003A6E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E5B"/>
    <w:rPr>
      <w:rFonts w:eastAsiaTheme="minorEastAsia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3A6E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E5B"/>
    <w:rPr>
      <w:rFonts w:eastAsiaTheme="minorEastAsia"/>
      <w:kern w:val="0"/>
      <w:sz w:val="18"/>
      <w:szCs w:val="18"/>
      <w:lang w:eastAsia="en-US"/>
    </w:rPr>
  </w:style>
  <w:style w:type="table" w:styleId="a8">
    <w:name w:val="Table Grid"/>
    <w:basedOn w:val="a1"/>
    <w:autoRedefine/>
    <w:qFormat/>
    <w:rsid w:val="003A6E5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6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9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04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06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65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03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34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1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4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29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78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2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7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4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99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9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4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84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5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69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41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5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7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81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0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57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7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2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90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9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1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1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57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58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1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8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75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0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6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07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05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66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49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40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97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2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953</Words>
  <Characters>5862</Characters>
  <Application>Microsoft Office Word</Application>
  <DocSecurity>0</DocSecurity>
  <Lines>83</Lines>
  <Paragraphs>11</Paragraphs>
  <ScaleCrop>false</ScaleCrop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w Tie</dc:creator>
  <cp:keywords/>
  <dc:description/>
  <cp:lastModifiedBy>Xiaoyuw Tie</cp:lastModifiedBy>
  <cp:revision>10</cp:revision>
  <dcterms:created xsi:type="dcterms:W3CDTF">2024-12-22T05:44:00Z</dcterms:created>
  <dcterms:modified xsi:type="dcterms:W3CDTF">2025-04-30T00:39:00Z</dcterms:modified>
</cp:coreProperties>
</file>